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347" w:rsidRPr="00051B06" w:rsidRDefault="00471347" w:rsidP="00471347">
      <w:pPr>
        <w:ind w:leftChars="29" w:left="64" w:rightChars="-115" w:right="-253"/>
        <w:rPr>
          <w:b/>
          <w:color w:val="0D0D0D" w:themeColor="text1" w:themeTint="F2"/>
          <w:sz w:val="20"/>
          <w:szCs w:val="20"/>
        </w:rPr>
      </w:pPr>
      <w:proofErr w:type="gramStart"/>
      <w:r>
        <w:rPr>
          <w:b/>
          <w:color w:val="0D0D0D" w:themeColor="text1" w:themeTint="F2"/>
          <w:sz w:val="20"/>
          <w:szCs w:val="20"/>
        </w:rPr>
        <w:t>Supplementary</w:t>
      </w:r>
      <w:r>
        <w:rPr>
          <w:rFonts w:hint="eastAsia"/>
          <w:b/>
          <w:color w:val="0D0D0D" w:themeColor="text1" w:themeTint="F2"/>
          <w:sz w:val="20"/>
          <w:szCs w:val="20"/>
        </w:rPr>
        <w:t xml:space="preserve"> 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T</w:t>
      </w:r>
      <w:r w:rsidRPr="00051B06">
        <w:rPr>
          <w:b/>
          <w:color w:val="0D0D0D" w:themeColor="text1" w:themeTint="F2"/>
          <w:sz w:val="20"/>
          <w:szCs w:val="20"/>
        </w:rPr>
        <w:t>able 6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  <w:proofErr w:type="gramEnd"/>
      <w:r w:rsidRPr="00051B06">
        <w:rPr>
          <w:b/>
          <w:color w:val="0D0D0D" w:themeColor="text1" w:themeTint="F2"/>
          <w:sz w:val="20"/>
          <w:szCs w:val="20"/>
        </w:rPr>
        <w:t xml:space="preserve"> Selected KEGG pathway enrichments identified among </w:t>
      </w:r>
      <w:bookmarkStart w:id="0" w:name="OLE_LINK81"/>
      <w:r w:rsidRPr="00051B06">
        <w:rPr>
          <w:b/>
          <w:color w:val="0D0D0D" w:themeColor="text1" w:themeTint="F2"/>
          <w:sz w:val="20"/>
          <w:szCs w:val="20"/>
        </w:rPr>
        <w:t>differential</w:t>
      </w:r>
      <w:bookmarkEnd w:id="0"/>
      <w:r w:rsidRPr="00051B06">
        <w:rPr>
          <w:b/>
          <w:color w:val="0D0D0D" w:themeColor="text1" w:themeTint="F2"/>
          <w:sz w:val="20"/>
          <w:szCs w:val="20"/>
        </w:rPr>
        <w:t>ly expressed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 xml:space="preserve"> </w:t>
      </w:r>
      <w:r w:rsidRPr="00051B06">
        <w:rPr>
          <w:b/>
          <w:color w:val="0D0D0D" w:themeColor="text1" w:themeTint="F2"/>
          <w:sz w:val="20"/>
          <w:szCs w:val="20"/>
        </w:rPr>
        <w:t>proteins in SLE patients</w:t>
      </w:r>
      <w:r>
        <w:rPr>
          <w:rFonts w:hint="eastAsia"/>
          <w:b/>
          <w:color w:val="0D0D0D" w:themeColor="text1" w:themeTint="F2"/>
          <w:sz w:val="20"/>
          <w:szCs w:val="20"/>
        </w:rPr>
        <w:t>.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69"/>
        <w:gridCol w:w="2025"/>
        <w:gridCol w:w="1701"/>
        <w:gridCol w:w="851"/>
        <w:gridCol w:w="1843"/>
      </w:tblGrid>
      <w:tr w:rsidR="00471347" w:rsidRPr="00EE540A" w:rsidTr="00195B42">
        <w:trPr>
          <w:trHeight w:val="600"/>
        </w:trPr>
        <w:tc>
          <w:tcPr>
            <w:tcW w:w="236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Pathway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Differential</w:t>
            </w: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proteins with pathway annotation (97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All proteins with pathway annotation (539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i/>
                <w:color w:val="0D0D0D" w:themeColor="text1" w:themeTint="F2"/>
                <w:sz w:val="20"/>
                <w:szCs w:val="20"/>
              </w:rPr>
              <w:t>p</w:t>
            </w: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Pathway ID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bCs/>
                <w:color w:val="0D0D0D" w:themeColor="text1" w:themeTint="F2"/>
                <w:sz w:val="20"/>
                <w:szCs w:val="20"/>
              </w:rPr>
            </w:pPr>
            <w:hyperlink r:id="rId5" w:anchor="RANGE!F4" w:tooltip="click to view genes" w:history="1">
              <w:r w:rsidRPr="00EE540A">
                <w:rPr>
                  <w:bCs/>
                  <w:color w:val="0D0D0D" w:themeColor="text1" w:themeTint="F2"/>
                  <w:sz w:val="20"/>
                  <w:szCs w:val="20"/>
                </w:rPr>
                <w:t>Complement and coagulation cascades</w:t>
              </w:r>
            </w:hyperlink>
          </w:p>
        </w:tc>
        <w:tc>
          <w:tcPr>
            <w:tcW w:w="2025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Cs/>
                <w:color w:val="0D0D0D" w:themeColor="text1" w:themeTint="F2"/>
                <w:sz w:val="20"/>
                <w:szCs w:val="20"/>
              </w:rPr>
              <w:t>21 (21.65%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Cs/>
                <w:color w:val="0D0D0D" w:themeColor="text1" w:themeTint="F2"/>
                <w:sz w:val="20"/>
                <w:szCs w:val="20"/>
              </w:rPr>
              <w:t>78 (14.47%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3 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Cs/>
                <w:color w:val="0D0D0D" w:themeColor="text1" w:themeTint="F2"/>
                <w:sz w:val="20"/>
                <w:szCs w:val="20"/>
              </w:rPr>
              <w:t>ko0461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" w:anchor="RANGE!F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Galactose metabolism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2.0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(0.56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85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05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" w:anchor="RANGE!F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Transcriptional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misregulation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in cancer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(11.34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5 (8.35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64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20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" w:anchor="RANGE!F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Glycosphingolipid biosynthesis - lacto and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neolacto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series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0.19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8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601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" w:anchor="RANGE!F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Glycosaminoglycan biosynthesis -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keratan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sulfate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0.19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8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33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" w:anchor="RANGE!F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Other types of O-glycan biosynthesis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0.19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8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14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1" w:anchor="RANGE!F1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henylalanine metabolism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0.19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8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36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2" w:anchor="RANGE!F1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ertussis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 (6.1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 (4.27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18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133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3" w:anchor="RANGE!F1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oll-like receptor signaling pathwa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2.0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(0.93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22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62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4" w:anchor="RANGE!F1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tein digestion and absorption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2.0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(0.93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22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74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5" w:anchor="RANGE!F1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Fat digestion and absorption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2.0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 (1.11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95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75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6" w:anchor="RANGE!F1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Osteoclast differentiation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0.37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28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38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7" w:anchor="RANGE!F1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gesterone-mediated oocyte maturation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0.37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28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914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8" w:anchor="RANGE!F17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hemokine signaling pathwa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2.0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 (1.3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68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06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9" w:anchor="RANGE!F1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53 signaling pathwa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(3.0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(2.23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7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115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0" w:anchor="RANGE!F1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ntigen processing and presentation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(3.0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(2.23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7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61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1" w:anchor="RANGE!F2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GF-beta signaling pathwa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(3.0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 (2.41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35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2" w:anchor="RANGE!F2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nositol phosphate metabolism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(0.56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49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56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3" w:anchor="RANGE!F2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minoacyl-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tRNA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biosynthesis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(0.56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49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097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4" w:anchor="RANGE!F2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NF-kappa B signaling pathwa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 (8.2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1 (7.61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64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064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5" w:anchor="RANGE!F24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heumatoid arthritis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 (8.2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1 (7.61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64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323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6" w:anchor="RANGE!F25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APK signaling pathwa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(3.0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4 (2.6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76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01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7" w:anchor="RANGE!F26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taphylococcus aureus infection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 (13.4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 (12.99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02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15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8" w:anchor="RANGE!F27" w:tooltip="click to view genes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Chagas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disease (American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trypanosomiasis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>)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2.0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(1.67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02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14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9" w:anchor="RANGE!F28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almonella infection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(2.0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(1.67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02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13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0" w:anchor="RANGE!F29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imary immunodeficienc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 (16.4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7 (16.14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1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340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1" w:anchor="RANGE!F30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 cell receptor signaling pathway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 (7.2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 (6.86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11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66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2" w:anchor="RANGE!F31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uberculosis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 (8.2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3 (7.98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152</w:t>
            </w:r>
          </w:p>
        </w:tc>
      </w:tr>
      <w:tr w:rsidR="00471347" w:rsidRPr="00EE540A" w:rsidTr="00195B42">
        <w:trPr>
          <w:trHeight w:val="600"/>
        </w:trPr>
        <w:tc>
          <w:tcPr>
            <w:tcW w:w="2369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3" w:anchor="RANGE!F32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Hematopoietic cell lineage</w:t>
              </w:r>
            </w:hyperlink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 (8.2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3 (7.98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4640</w:t>
            </w:r>
          </w:p>
        </w:tc>
      </w:tr>
      <w:tr w:rsidR="00471347" w:rsidRPr="00EE540A" w:rsidTr="00195B42">
        <w:trPr>
          <w:trHeight w:val="472"/>
        </w:trPr>
        <w:tc>
          <w:tcPr>
            <w:tcW w:w="2369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4" w:anchor="RANGE!F33" w:tooltip="click to view genes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state cancer</w:t>
              </w:r>
            </w:hyperlink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 (1.03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(0.74%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49 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71347" w:rsidRPr="00EE540A" w:rsidRDefault="00471347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o05215</w:t>
            </w:r>
          </w:p>
        </w:tc>
      </w:tr>
    </w:tbl>
    <w:p w:rsidR="00F50751" w:rsidRPr="00471347" w:rsidRDefault="00471347">
      <w:pPr>
        <w:rPr>
          <w:color w:val="0D0D0D" w:themeColor="text1" w:themeTint="F2"/>
          <w:sz w:val="20"/>
          <w:szCs w:val="20"/>
        </w:rPr>
      </w:pPr>
      <w:proofErr w:type="gramStart"/>
      <w:r w:rsidRPr="00EE540A">
        <w:rPr>
          <w:color w:val="0D0D0D" w:themeColor="text1" w:themeTint="F2"/>
          <w:sz w:val="20"/>
          <w:szCs w:val="20"/>
        </w:rPr>
        <w:t xml:space="preserve">SLE, </w:t>
      </w:r>
      <w:r>
        <w:rPr>
          <w:rFonts w:hint="eastAsia"/>
          <w:color w:val="0D0D0D" w:themeColor="text1" w:themeTint="F2"/>
          <w:sz w:val="20"/>
          <w:szCs w:val="20"/>
        </w:rPr>
        <w:t>s</w:t>
      </w:r>
      <w:r w:rsidRPr="00EE540A">
        <w:rPr>
          <w:color w:val="0D0D0D" w:themeColor="text1" w:themeTint="F2"/>
          <w:sz w:val="20"/>
          <w:szCs w:val="20"/>
        </w:rPr>
        <w:t>ystemic lupus erythematosus.</w:t>
      </w:r>
      <w:bookmarkStart w:id="1" w:name="_GoBack"/>
      <w:bookmarkEnd w:id="1"/>
      <w:proofErr w:type="gramEnd"/>
    </w:p>
    <w:sectPr w:rsidR="00F50751" w:rsidRPr="00471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347"/>
    <w:rsid w:val="00255BF2"/>
    <w:rsid w:val="00471347"/>
    <w:rsid w:val="00F5075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Administrator\Desktop\&#25991;&#31456;&#22270;&#21644;&#34920;\&#34507;&#30333;\GO%20kegg.xlsx" TargetMode="External"/><Relationship Id="rId13" Type="http://schemas.openxmlformats.org/officeDocument/2006/relationships/hyperlink" Target="file:///C:\Users\Administrator\Desktop\&#25991;&#31456;&#22270;&#21644;&#34920;\&#34507;&#30333;\GO%20kegg.xlsx" TargetMode="External"/><Relationship Id="rId18" Type="http://schemas.openxmlformats.org/officeDocument/2006/relationships/hyperlink" Target="file:///C:\Users\Administrator\Desktop\&#25991;&#31456;&#22270;&#21644;&#34920;\&#34507;&#30333;\GO%20kegg.xlsx" TargetMode="External"/><Relationship Id="rId26" Type="http://schemas.openxmlformats.org/officeDocument/2006/relationships/hyperlink" Target="file:///C:\Users\Administrator\Desktop\&#25991;&#31456;&#22270;&#21644;&#34920;\&#34507;&#30333;\GO%20kegg.xlsx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C:\Users\Administrator\Desktop\&#25991;&#31456;&#22270;&#21644;&#34920;\&#34507;&#30333;\GO%20kegg.xlsx" TargetMode="External"/><Relationship Id="rId34" Type="http://schemas.openxmlformats.org/officeDocument/2006/relationships/hyperlink" Target="file:///C:\Users\Administrator\Desktop\&#25991;&#31456;&#22270;&#21644;&#34920;\&#34507;&#30333;\GO%20kegg.xlsx" TargetMode="External"/><Relationship Id="rId7" Type="http://schemas.openxmlformats.org/officeDocument/2006/relationships/hyperlink" Target="file:///C:\Users\Administrator\Desktop\&#25991;&#31456;&#22270;&#21644;&#34920;\&#34507;&#30333;\GO%20kegg.xlsx" TargetMode="External"/><Relationship Id="rId12" Type="http://schemas.openxmlformats.org/officeDocument/2006/relationships/hyperlink" Target="file:///C:\Users\Administrator\Desktop\&#25991;&#31456;&#22270;&#21644;&#34920;\&#34507;&#30333;\GO%20kegg.xlsx" TargetMode="External"/><Relationship Id="rId17" Type="http://schemas.openxmlformats.org/officeDocument/2006/relationships/hyperlink" Target="file:///C:\Users\Administrator\Desktop\&#25991;&#31456;&#22270;&#21644;&#34920;\&#34507;&#30333;\GO%20kegg.xlsx" TargetMode="External"/><Relationship Id="rId25" Type="http://schemas.openxmlformats.org/officeDocument/2006/relationships/hyperlink" Target="file:///C:\Users\Administrator\Desktop\&#25991;&#31456;&#22270;&#21644;&#34920;\&#34507;&#30333;\GO%20kegg.xlsx" TargetMode="External"/><Relationship Id="rId33" Type="http://schemas.openxmlformats.org/officeDocument/2006/relationships/hyperlink" Target="file:///C:\Users\Administrator\Desktop\&#25991;&#31456;&#22270;&#21644;&#34920;\&#34507;&#30333;\GO%20kegg.xlsx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C:\Users\Administrator\Desktop\&#25991;&#31456;&#22270;&#21644;&#34920;\&#34507;&#30333;\GO%20kegg.xlsx" TargetMode="External"/><Relationship Id="rId20" Type="http://schemas.openxmlformats.org/officeDocument/2006/relationships/hyperlink" Target="file:///C:\Users\Administrator\Desktop\&#25991;&#31456;&#22270;&#21644;&#34920;\&#34507;&#30333;\GO%20kegg.xlsx" TargetMode="External"/><Relationship Id="rId29" Type="http://schemas.openxmlformats.org/officeDocument/2006/relationships/hyperlink" Target="file:///C:\Users\Administrator\Desktop\&#25991;&#31456;&#22270;&#21644;&#34920;\&#34507;&#30333;\GO%20kegg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Administrator\Desktop\&#25991;&#31456;&#22270;&#21644;&#34920;\&#34507;&#30333;\GO%20kegg.xlsx" TargetMode="External"/><Relationship Id="rId11" Type="http://schemas.openxmlformats.org/officeDocument/2006/relationships/hyperlink" Target="file:///C:\Users\Administrator\Desktop\&#25991;&#31456;&#22270;&#21644;&#34920;\&#34507;&#30333;\GO%20kegg.xlsx" TargetMode="External"/><Relationship Id="rId24" Type="http://schemas.openxmlformats.org/officeDocument/2006/relationships/hyperlink" Target="file:///C:\Users\Administrator\Desktop\&#25991;&#31456;&#22270;&#21644;&#34920;\&#34507;&#30333;\GO%20kegg.xlsx" TargetMode="External"/><Relationship Id="rId32" Type="http://schemas.openxmlformats.org/officeDocument/2006/relationships/hyperlink" Target="file:///C:\Users\Administrator\Desktop\&#25991;&#31456;&#22270;&#21644;&#34920;\&#34507;&#30333;\GO%20kegg.xlsx" TargetMode="External"/><Relationship Id="rId5" Type="http://schemas.openxmlformats.org/officeDocument/2006/relationships/hyperlink" Target="file:///C:\Users\Administrator\Desktop\&#25991;&#31456;&#22270;&#21644;&#34920;\&#34507;&#30333;\GO%20kegg.xlsx" TargetMode="External"/><Relationship Id="rId15" Type="http://schemas.openxmlformats.org/officeDocument/2006/relationships/hyperlink" Target="file:///C:\Users\Administrator\Desktop\&#25991;&#31456;&#22270;&#21644;&#34920;\&#34507;&#30333;\GO%20kegg.xlsx" TargetMode="External"/><Relationship Id="rId23" Type="http://schemas.openxmlformats.org/officeDocument/2006/relationships/hyperlink" Target="file:///C:\Users\Administrator\Desktop\&#25991;&#31456;&#22270;&#21644;&#34920;\&#34507;&#30333;\GO%20kegg.xlsx" TargetMode="External"/><Relationship Id="rId28" Type="http://schemas.openxmlformats.org/officeDocument/2006/relationships/hyperlink" Target="file:///C:\Users\Administrator\Desktop\&#25991;&#31456;&#22270;&#21644;&#34920;\&#34507;&#30333;\GO%20kegg.xlsx" TargetMode="External"/><Relationship Id="rId36" Type="http://schemas.openxmlformats.org/officeDocument/2006/relationships/theme" Target="theme/theme1.xml"/><Relationship Id="rId10" Type="http://schemas.openxmlformats.org/officeDocument/2006/relationships/hyperlink" Target="file:///C:\Users\Administrator\Desktop\&#25991;&#31456;&#22270;&#21644;&#34920;\&#34507;&#30333;\GO%20kegg.xlsx" TargetMode="External"/><Relationship Id="rId19" Type="http://schemas.openxmlformats.org/officeDocument/2006/relationships/hyperlink" Target="file:///C:\Users\Administrator\Desktop\&#25991;&#31456;&#22270;&#21644;&#34920;\&#34507;&#30333;\GO%20kegg.xlsx" TargetMode="External"/><Relationship Id="rId31" Type="http://schemas.openxmlformats.org/officeDocument/2006/relationships/hyperlink" Target="file:///C:\Users\Administrator\Desktop\&#25991;&#31456;&#22270;&#21644;&#34920;\&#34507;&#30333;\GO%20kegg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Administrator\Desktop\&#25991;&#31456;&#22270;&#21644;&#34920;\&#34507;&#30333;\GO%20kegg.xlsx" TargetMode="External"/><Relationship Id="rId14" Type="http://schemas.openxmlformats.org/officeDocument/2006/relationships/hyperlink" Target="file:///C:\Users\Administrator\Desktop\&#25991;&#31456;&#22270;&#21644;&#34920;\&#34507;&#30333;\GO%20kegg.xlsx" TargetMode="External"/><Relationship Id="rId22" Type="http://schemas.openxmlformats.org/officeDocument/2006/relationships/hyperlink" Target="file:///C:\Users\Administrator\Desktop\&#25991;&#31456;&#22270;&#21644;&#34920;\&#34507;&#30333;\GO%20kegg.xlsx" TargetMode="External"/><Relationship Id="rId27" Type="http://schemas.openxmlformats.org/officeDocument/2006/relationships/hyperlink" Target="file:///C:\Users\Administrator\Desktop\&#25991;&#31456;&#22270;&#21644;&#34920;\&#34507;&#30333;\GO%20kegg.xlsx" TargetMode="External"/><Relationship Id="rId30" Type="http://schemas.openxmlformats.org/officeDocument/2006/relationships/hyperlink" Target="file:///C:\Users\Administrator\Desktop\&#25991;&#31456;&#22270;&#21644;&#34920;\&#34507;&#30333;\GO%20kegg.xlsx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21T14:34:00Z</dcterms:created>
  <dcterms:modified xsi:type="dcterms:W3CDTF">2017-11-21T14:34:00Z</dcterms:modified>
</cp:coreProperties>
</file>